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81"/>
        <w:tblW w:w="9493" w:type="dxa"/>
        <w:tblLook w:val="04A0" w:firstRow="1" w:lastRow="0" w:firstColumn="1" w:lastColumn="0" w:noHBand="0" w:noVBand="1"/>
      </w:tblPr>
      <w:tblGrid>
        <w:gridCol w:w="2790"/>
        <w:gridCol w:w="4834"/>
        <w:gridCol w:w="1869"/>
      </w:tblGrid>
      <w:tr w:rsidR="00831C4D" w:rsidRPr="00186079" w14:paraId="4F8C331F" w14:textId="77777777" w:rsidTr="000700FE">
        <w:tc>
          <w:tcPr>
            <w:tcW w:w="2790" w:type="dxa"/>
          </w:tcPr>
          <w:p w14:paraId="65B1F975" w14:textId="40AC7765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theme="minorHAnsi"/>
                <w:sz w:val="16"/>
                <w:szCs w:val="16"/>
                <w:lang w:val="en-US"/>
              </w:rPr>
              <w:t>Observables</w:t>
            </w:r>
          </w:p>
        </w:tc>
        <w:tc>
          <w:tcPr>
            <w:tcW w:w="4834" w:type="dxa"/>
          </w:tcPr>
          <w:p w14:paraId="77BBF5FC" w14:textId="5996EAD2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theme="minorHAnsi"/>
                <w:sz w:val="16"/>
                <w:szCs w:val="16"/>
                <w:lang w:val="en-US"/>
              </w:rPr>
              <w:t>Defin</w:t>
            </w:r>
            <w:r w:rsidR="00186079" w:rsidRPr="00186079">
              <w:rPr>
                <w:rFonts w:cstheme="minorHAnsi"/>
                <w:sz w:val="16"/>
                <w:szCs w:val="16"/>
                <w:lang w:val="en-US"/>
              </w:rPr>
              <w:t>ition</w:t>
            </w:r>
          </w:p>
        </w:tc>
        <w:tc>
          <w:tcPr>
            <w:tcW w:w="1869" w:type="dxa"/>
          </w:tcPr>
          <w:p w14:paraId="1773C654" w14:textId="4EE93A37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theme="minorHAnsi"/>
                <w:sz w:val="16"/>
                <w:szCs w:val="16"/>
                <w:lang w:val="en-US"/>
              </w:rPr>
              <w:t>Additional comment</w:t>
            </w:r>
            <w:r w:rsidR="001401ED">
              <w:rPr>
                <w:rFonts w:cstheme="minorHAnsi"/>
                <w:sz w:val="16"/>
                <w:szCs w:val="16"/>
                <w:lang w:val="en-US"/>
              </w:rPr>
              <w:t xml:space="preserve"> (respective position in Supp Figure 3)</w:t>
            </w:r>
          </w:p>
        </w:tc>
      </w:tr>
      <w:tr w:rsidR="00831C4D" w:rsidRPr="00186079" w14:paraId="610EA17A" w14:textId="77777777" w:rsidTr="000700FE">
        <w:tc>
          <w:tcPr>
            <w:tcW w:w="2790" w:type="dxa"/>
          </w:tcPr>
          <w:p w14:paraId="509210DA" w14:textId="7084ED8E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theme="minorHAnsi"/>
                <w:sz w:val="16"/>
                <w:szCs w:val="16"/>
                <w:lang w:val="en-US"/>
              </w:rPr>
              <w:t>volume</w:t>
            </w:r>
          </w:p>
        </w:tc>
        <w:tc>
          <w:tcPr>
            <w:tcW w:w="4834" w:type="dxa"/>
            <w:vAlign w:val="bottom"/>
          </w:tcPr>
          <w:p w14:paraId="0E9D629A" w14:textId="5591929B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186079">
              <w:rPr>
                <w:rFonts w:cstheme="minorHAnsi"/>
                <w:sz w:val="16"/>
                <w:szCs w:val="16"/>
                <w:lang w:val="en-US"/>
              </w:rPr>
              <w:t>V_os</w:t>
            </w:r>
            <w:proofErr w:type="spellEnd"/>
            <w:r w:rsidRPr="00186079">
              <w:rPr>
                <w:rFonts w:cstheme="minorHAnsi"/>
                <w:sz w:val="16"/>
                <w:szCs w:val="16"/>
                <w:lang w:val="en-US"/>
              </w:rPr>
              <w:t xml:space="preserve"> + 1874)</w:t>
            </w:r>
            <w:proofErr w:type="gramStart"/>
            <w:r w:rsidRPr="00186079">
              <w:rPr>
                <w:rFonts w:cstheme="minorHAnsi"/>
                <w:sz w:val="16"/>
                <w:szCs w:val="16"/>
                <w:lang w:val="en-US"/>
              </w:rPr>
              <w:t>/(</w:t>
            </w:r>
            <w:proofErr w:type="spellStart"/>
            <w:proofErr w:type="gramEnd"/>
            <w:r w:rsidRPr="00186079">
              <w:rPr>
                <w:rFonts w:cstheme="minorHAnsi"/>
                <w:sz w:val="16"/>
                <w:szCs w:val="16"/>
                <w:lang w:val="en-US"/>
              </w:rPr>
              <w:t>init_V_os</w:t>
            </w:r>
            <w:proofErr w:type="spellEnd"/>
            <w:r w:rsidRPr="00186079">
              <w:rPr>
                <w:rFonts w:cstheme="minorHAnsi"/>
                <w:sz w:val="16"/>
                <w:szCs w:val="16"/>
                <w:lang w:val="en-US"/>
              </w:rPr>
              <w:t xml:space="preserve"> + 1874)</w:t>
            </w:r>
          </w:p>
        </w:tc>
        <w:tc>
          <w:tcPr>
            <w:tcW w:w="1869" w:type="dxa"/>
          </w:tcPr>
          <w:p w14:paraId="0DA3D427" w14:textId="7D23BEAD" w:rsidR="00831C4D" w:rsidRPr="00186079" w:rsidRDefault="001401E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Normalized change in volume (Cond1: volume; Cond5: volume; Cond6: volume; Cond7: volume; Cond8: volume) </w:t>
            </w:r>
          </w:p>
        </w:tc>
      </w:tr>
      <w:tr w:rsidR="00831C4D" w:rsidRPr="00186079" w14:paraId="3F8C507E" w14:textId="77777777" w:rsidTr="000700FE">
        <w:tc>
          <w:tcPr>
            <w:tcW w:w="2790" w:type="dxa"/>
          </w:tcPr>
          <w:p w14:paraId="09559FD6" w14:textId="54CDDD24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theme="minorHAnsi"/>
                <w:sz w:val="16"/>
                <w:szCs w:val="16"/>
                <w:lang w:val="en-US"/>
              </w:rPr>
              <w:t>hog1_ratio</w:t>
            </w:r>
          </w:p>
        </w:tc>
        <w:tc>
          <w:tcPr>
            <w:tcW w:w="4834" w:type="dxa"/>
            <w:vAlign w:val="bottom"/>
          </w:tcPr>
          <w:p w14:paraId="34E19867" w14:textId="67DF6D9D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Hog1PPn + Hog1n + Hog1P174n + Hog1P176n)/(Hog1PPc + Hog1c + Hog1P174c + Hog1P176c + Hog1PPc_Pbs2PP +   Hog1P174c_Pbs2PP + Hog1P176c_Pbs2PP + Hog1PPc_Pbs2PP_phosphorylated + Hog1P176c_Pbs2PP_phosphorylated + Hog1P174c_Pbs2PP_phosphorylated + Hog1c_Pbs2PP_phosphorylated + Hog1c_Pbs2 + Hog1P176c_Pbs2 + Hog1P174c_Pbs2 + Hog1PPc_Pbs2 + Hog1c_Pbs2_phosphorylated + Hog1P176c_Pbs2_phosphorylated + Hog1P174c_Pbs2_phosphorylated + Hog1PPc_Pbs2_phosphorylated)</w:t>
            </w:r>
          </w:p>
        </w:tc>
        <w:tc>
          <w:tcPr>
            <w:tcW w:w="1869" w:type="dxa"/>
          </w:tcPr>
          <w:p w14:paraId="21AB313A" w14:textId="3F6BCF1A" w:rsidR="00831C4D" w:rsidRPr="00186079" w:rsidRDefault="001401E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tio between nuclear and cytosolic Hog1 (Cond1: Hog1 ratio; Cond5: Hog1 ratio; Cond6: Hog1 ratio; Cond7: Hog1 ratio; Cond8: Hog1 ratio; Cond13: Hog1 ratio)</w:t>
            </w:r>
          </w:p>
        </w:tc>
      </w:tr>
      <w:tr w:rsidR="00831C4D" w:rsidRPr="00186079" w14:paraId="2CAA93FA" w14:textId="77777777" w:rsidTr="000700FE">
        <w:tc>
          <w:tcPr>
            <w:tcW w:w="2790" w:type="dxa"/>
          </w:tcPr>
          <w:p w14:paraId="04F8C420" w14:textId="34FD7BDB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hog1_ratio_mutant</w:t>
            </w:r>
          </w:p>
        </w:tc>
        <w:tc>
          <w:tcPr>
            <w:tcW w:w="4834" w:type="dxa"/>
            <w:vAlign w:val="bottom"/>
          </w:tcPr>
          <w:p w14:paraId="5688A4A3" w14:textId="5B265ABB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theme="minorHAnsi"/>
                <w:sz w:val="16"/>
                <w:szCs w:val="16"/>
                <w:lang w:val="en-US"/>
              </w:rPr>
              <w:t>See hog1_ratio</w:t>
            </w:r>
          </w:p>
        </w:tc>
        <w:tc>
          <w:tcPr>
            <w:tcW w:w="1869" w:type="dxa"/>
          </w:tcPr>
          <w:p w14:paraId="32B38964" w14:textId="672D37AB" w:rsidR="00831C4D" w:rsidRPr="00186079" w:rsidRDefault="001401E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Ratio between nuclear and cytosolic Hog1 for </w:t>
            </w:r>
            <w:r w:rsidR="005E7EB8">
              <w:rPr>
                <w:rFonts w:cstheme="minorHAnsi"/>
                <w:sz w:val="16"/>
                <w:szCs w:val="16"/>
                <w:lang w:val="en-US"/>
              </w:rPr>
              <w:t>data set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with different </w:t>
            </w:r>
            <w:r w:rsidR="005E7EB8">
              <w:rPr>
                <w:rFonts w:cstheme="minorHAnsi"/>
                <w:sz w:val="16"/>
                <w:szCs w:val="16"/>
                <w:lang w:val="en-US"/>
              </w:rPr>
              <w:t>e</w:t>
            </w:r>
            <w:r>
              <w:rPr>
                <w:rFonts w:cstheme="minorHAnsi"/>
                <w:sz w:val="16"/>
                <w:szCs w:val="16"/>
                <w:lang w:val="en-US"/>
              </w:rPr>
              <w:t>rror parameter (Cond2: Hog1 ratio mutant; Cond3: Hog1 ratio mutant; Cond4: Hog1 ratio mutant; Cond9: Hog1 ratio mutant; Cond10: Hog1 ratio mutant; Cond11: Hog1 ratio mutant; Cond</w:t>
            </w:r>
            <w:r w:rsidR="005E7EB8">
              <w:rPr>
                <w:rFonts w:cstheme="minorHAnsi"/>
                <w:sz w:val="16"/>
                <w:szCs w:val="16"/>
                <w:lang w:val="en-US"/>
              </w:rPr>
              <w:t>12: Hog1 ratio mutant</w:t>
            </w:r>
          </w:p>
        </w:tc>
      </w:tr>
      <w:tr w:rsidR="00831C4D" w:rsidRPr="00186079" w14:paraId="3D2218CC" w14:textId="77777777" w:rsidTr="000700FE">
        <w:tc>
          <w:tcPr>
            <w:tcW w:w="2790" w:type="dxa"/>
          </w:tcPr>
          <w:p w14:paraId="26FB9EB6" w14:textId="1158CE5B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Hog1PP</w:t>
            </w:r>
          </w:p>
        </w:tc>
        <w:tc>
          <w:tcPr>
            <w:tcW w:w="4834" w:type="dxa"/>
            <w:vAlign w:val="bottom"/>
          </w:tcPr>
          <w:p w14:paraId="1E046B22" w14:textId="3DDEAE96" w:rsidR="00831C4D" w:rsidRPr="00186079" w:rsidRDefault="00831C4D" w:rsidP="005E7EB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(molecules_Hog1PPc + molecules_Hog1PPn) </w:t>
            </w:r>
            <w:proofErr w:type="gram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/(</w:t>
            </w:r>
            <w:proofErr w:type="gram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starting_molecules_Hog1PPc + starting_molecules_Hog1PPn)</w:t>
            </w:r>
          </w:p>
        </w:tc>
        <w:tc>
          <w:tcPr>
            <w:tcW w:w="1869" w:type="dxa"/>
          </w:tcPr>
          <w:p w14:paraId="429A8661" w14:textId="1843087D" w:rsidR="00831C4D" w:rsidRPr="00186079" w:rsidRDefault="005E7EB8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lative ratio of double phosphorylated Hog1 (Cond1: Hog1PP 60s)</w:t>
            </w:r>
          </w:p>
        </w:tc>
      </w:tr>
      <w:tr w:rsidR="00831C4D" w:rsidRPr="00186079" w14:paraId="4B303FD4" w14:textId="77777777" w:rsidTr="000700FE">
        <w:tc>
          <w:tcPr>
            <w:tcW w:w="2790" w:type="dxa"/>
          </w:tcPr>
          <w:p w14:paraId="601E109E" w14:textId="08AFEC54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theme="minorHAnsi"/>
                <w:sz w:val="16"/>
                <w:szCs w:val="16"/>
                <w:lang w:val="en-US"/>
              </w:rPr>
              <w:t>output_Hog1PP_vaga</w:t>
            </w:r>
          </w:p>
        </w:tc>
        <w:tc>
          <w:tcPr>
            <w:tcW w:w="4834" w:type="dxa"/>
            <w:vAlign w:val="bottom"/>
          </w:tcPr>
          <w:p w14:paraId="7C705450" w14:textId="0E62B589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theme="minorHAnsi"/>
                <w:sz w:val="16"/>
                <w:szCs w:val="16"/>
                <w:lang w:val="en-US"/>
              </w:rPr>
              <w:t xml:space="preserve">See </w:t>
            </w: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Hog1PP</w:t>
            </w:r>
          </w:p>
        </w:tc>
        <w:tc>
          <w:tcPr>
            <w:tcW w:w="1869" w:type="dxa"/>
          </w:tcPr>
          <w:p w14:paraId="7539F31B" w14:textId="26DC59B7" w:rsidR="00831C4D" w:rsidRPr="00186079" w:rsidRDefault="005E7EB8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Relative ratio of double phosphorylated Hog1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for data set with different error parameter </w:t>
            </w:r>
            <w:r>
              <w:rPr>
                <w:rFonts w:cstheme="minorHAnsi"/>
                <w:sz w:val="16"/>
                <w:szCs w:val="16"/>
                <w:lang w:val="en-US"/>
              </w:rPr>
              <w:t>(Cond1: Hog1PP)</w:t>
            </w:r>
          </w:p>
        </w:tc>
      </w:tr>
      <w:tr w:rsidR="00831C4D" w:rsidRPr="00186079" w14:paraId="46B4BDC6" w14:textId="77777777" w:rsidTr="000700FE">
        <w:tc>
          <w:tcPr>
            <w:tcW w:w="2790" w:type="dxa"/>
          </w:tcPr>
          <w:p w14:paraId="7F32AEE7" w14:textId="15B3B43E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Hog1_total_phosphorylation</w:t>
            </w:r>
          </w:p>
        </w:tc>
        <w:tc>
          <w:tcPr>
            <w:tcW w:w="4834" w:type="dxa"/>
            <w:vAlign w:val="bottom"/>
          </w:tcPr>
          <w:p w14:paraId="566CC8F4" w14:textId="3AE50734" w:rsidR="00831C4D" w:rsidRPr="00186079" w:rsidRDefault="00831C4D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molecules_Hog1P174 + molecules_Hog1P176 + molecules_Hog1PPc + molecules_Hog1PPn)</w:t>
            </w:r>
            <w:proofErr w:type="gram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/(</w:t>
            </w:r>
            <w:proofErr w:type="gram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molecules_Hog1P174 + molecules_Hog1P176 + molecules_Hog1PPc + molecules_Hog1PPn +molecules_Hog1c + molecules_Hog1n)*100</w:t>
            </w:r>
          </w:p>
        </w:tc>
        <w:tc>
          <w:tcPr>
            <w:tcW w:w="1869" w:type="dxa"/>
          </w:tcPr>
          <w:p w14:paraId="390D1A3F" w14:textId="0B96B329" w:rsidR="00831C4D" w:rsidRPr="00186079" w:rsidRDefault="005E7EB8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ercentage of mono or double phosphorylated Hog1 (Cond1: Hog1 total phosphorylation; Cond5: Hog1 total phosphorylation; Cond6: Hog1 total phosphorylation</w:t>
            </w:r>
          </w:p>
        </w:tc>
      </w:tr>
      <w:tr w:rsidR="00831C4D" w:rsidRPr="00186079" w14:paraId="3E653827" w14:textId="77777777" w:rsidTr="000700FE">
        <w:tc>
          <w:tcPr>
            <w:tcW w:w="2790" w:type="dxa"/>
          </w:tcPr>
          <w:p w14:paraId="20B8225D" w14:textId="344D0781" w:rsidR="00831C4D" w:rsidRPr="00186079" w:rsidRDefault="00831C4D" w:rsidP="00054997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Hog1_total_phosphorylation_inhibition</w:t>
            </w:r>
          </w:p>
        </w:tc>
        <w:tc>
          <w:tcPr>
            <w:tcW w:w="4834" w:type="dxa"/>
            <w:vAlign w:val="bottom"/>
          </w:tcPr>
          <w:p w14:paraId="530B1995" w14:textId="48C25B7C" w:rsidR="00831C4D" w:rsidRPr="00186079" w:rsidRDefault="00831C4D" w:rsidP="00054997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See Hog1_total_phosphorylation</w:t>
            </w:r>
          </w:p>
        </w:tc>
        <w:tc>
          <w:tcPr>
            <w:tcW w:w="1869" w:type="dxa"/>
          </w:tcPr>
          <w:p w14:paraId="6BE15420" w14:textId="33CFE81F" w:rsidR="00831C4D" w:rsidRPr="00186079" w:rsidRDefault="005E7EB8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Percentage of mono or double phosphorylated Hog1 </w:t>
            </w:r>
            <w:r>
              <w:rPr>
                <w:rFonts w:cstheme="minorHAnsi"/>
                <w:sz w:val="16"/>
                <w:szCs w:val="16"/>
                <w:lang w:val="en-US"/>
              </w:rPr>
              <w:t>for data sets with different error parameter (Cond14: Hog1 total phosphorylation; Cond15: Hog1 total parameter)</w:t>
            </w:r>
          </w:p>
        </w:tc>
      </w:tr>
      <w:tr w:rsidR="00831C4D" w:rsidRPr="00186079" w14:paraId="6DA0521E" w14:textId="77777777" w:rsidTr="000700FE">
        <w:tc>
          <w:tcPr>
            <w:tcW w:w="2790" w:type="dxa"/>
          </w:tcPr>
          <w:p w14:paraId="6D6B3E60" w14:textId="235CF7A3" w:rsidR="00831C4D" w:rsidRPr="00186079" w:rsidRDefault="00831C4D" w:rsidP="00054997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tyrosine_phosphorylation</w:t>
            </w:r>
            <w:proofErr w:type="spellEnd"/>
          </w:p>
        </w:tc>
        <w:tc>
          <w:tcPr>
            <w:tcW w:w="4834" w:type="dxa"/>
            <w:vAlign w:val="bottom"/>
          </w:tcPr>
          <w:p w14:paraId="4644CD34" w14:textId="2E1834CC" w:rsidR="00831C4D" w:rsidRPr="00186079" w:rsidRDefault="00831C4D" w:rsidP="00054997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proofErr w:type="gram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 molecules</w:t>
            </w:r>
            <w:proofErr w:type="gram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_Hog1P176 + molecules_Hog1PPc + molecules_Hog1PPn)/(molecules_Hog1P174 + molecules_Hog1P176 + molecules_Hog1PPc + molecules_Hog1PPn +molecules_Hog1c + molecules_Hog1n)*100</w:t>
            </w:r>
          </w:p>
        </w:tc>
        <w:tc>
          <w:tcPr>
            <w:tcW w:w="1869" w:type="dxa"/>
          </w:tcPr>
          <w:p w14:paraId="5881261F" w14:textId="5309AC57" w:rsidR="00831C4D" w:rsidRPr="00186079" w:rsidRDefault="005E7EB8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Percentage with </w:t>
            </w:r>
            <w:r w:rsidR="004D13B4">
              <w:rPr>
                <w:rFonts w:cstheme="minorHAnsi"/>
                <w:sz w:val="16"/>
                <w:szCs w:val="16"/>
                <w:lang w:val="en-US"/>
              </w:rPr>
              <w:t>double phosphorylated or mono phosphorylated at tyrosine 176 Hog1 (Cond2: Hog1 tyrosine phosphorylation; Cond3: Hog1 tyrosine phosphorylation; Cond4: Hog1 tyrosine phosphorylation)</w:t>
            </w:r>
          </w:p>
        </w:tc>
      </w:tr>
      <w:tr w:rsidR="00831C4D" w:rsidRPr="00186079" w14:paraId="74620B4A" w14:textId="77777777" w:rsidTr="000700FE">
        <w:tc>
          <w:tcPr>
            <w:tcW w:w="2790" w:type="dxa"/>
          </w:tcPr>
          <w:p w14:paraId="69D77E89" w14:textId="43445CBB" w:rsidR="00831C4D" w:rsidRPr="00186079" w:rsidRDefault="00831C4D" w:rsidP="00054997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output_Pbs2P </w:t>
            </w:r>
          </w:p>
        </w:tc>
        <w:tc>
          <w:tcPr>
            <w:tcW w:w="4834" w:type="dxa"/>
            <w:vAlign w:val="bottom"/>
          </w:tcPr>
          <w:p w14:paraId="0B1E4103" w14:textId="76CCBB90" w:rsidR="00831C4D" w:rsidRPr="00186079" w:rsidRDefault="00831C4D" w:rsidP="00054997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molecules_Pbs2P) / starting_molecules_Pbs2P</w:t>
            </w:r>
          </w:p>
        </w:tc>
        <w:tc>
          <w:tcPr>
            <w:tcW w:w="1869" w:type="dxa"/>
          </w:tcPr>
          <w:p w14:paraId="22B0D181" w14:textId="0D3DA27D" w:rsidR="00831C4D" w:rsidRPr="00186079" w:rsidRDefault="004D13B4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lative rate of monophosphorylated Pbs2 (Cond1: Pbs2P 60s)</w:t>
            </w:r>
          </w:p>
        </w:tc>
      </w:tr>
      <w:tr w:rsidR="00831C4D" w:rsidRPr="00186079" w14:paraId="76737B7D" w14:textId="77777777" w:rsidTr="000700FE">
        <w:tc>
          <w:tcPr>
            <w:tcW w:w="2790" w:type="dxa"/>
          </w:tcPr>
          <w:p w14:paraId="10C364AE" w14:textId="0B33E82B" w:rsidR="00831C4D" w:rsidRPr="00186079" w:rsidRDefault="00831C4D" w:rsidP="00054997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Hog1P174</w:t>
            </w:r>
          </w:p>
        </w:tc>
        <w:tc>
          <w:tcPr>
            <w:tcW w:w="4834" w:type="dxa"/>
            <w:vAlign w:val="bottom"/>
          </w:tcPr>
          <w:p w14:paraId="32FA281A" w14:textId="7F020473" w:rsidR="00831C4D" w:rsidRPr="00186079" w:rsidRDefault="00831C4D" w:rsidP="00054997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molecules_Hog1P174) / starting_molecules_Hog1P174</w:t>
            </w:r>
          </w:p>
        </w:tc>
        <w:tc>
          <w:tcPr>
            <w:tcW w:w="1869" w:type="dxa"/>
          </w:tcPr>
          <w:p w14:paraId="41E12C76" w14:textId="3156C570" w:rsidR="00831C4D" w:rsidRPr="00186079" w:rsidRDefault="004D13B4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Relative ratio of Hog1 monophosphorylated at </w:t>
            </w: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Threonine 174 (Cond1: Hog1P174 60s)</w:t>
            </w:r>
          </w:p>
        </w:tc>
      </w:tr>
      <w:tr w:rsidR="00831C4D" w:rsidRPr="00186079" w14:paraId="46BC189E" w14:textId="77777777" w:rsidTr="000700FE">
        <w:tc>
          <w:tcPr>
            <w:tcW w:w="2790" w:type="dxa"/>
          </w:tcPr>
          <w:p w14:paraId="772768F8" w14:textId="2114BD8E" w:rsidR="00831C4D" w:rsidRPr="00186079" w:rsidRDefault="00831C4D" w:rsidP="00054997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lastRenderedPageBreak/>
              <w:t>output_Hog1P174_vaga</w:t>
            </w:r>
          </w:p>
        </w:tc>
        <w:tc>
          <w:tcPr>
            <w:tcW w:w="4834" w:type="dxa"/>
            <w:vAlign w:val="bottom"/>
          </w:tcPr>
          <w:p w14:paraId="3DF2E748" w14:textId="57BE8F05" w:rsidR="00831C4D" w:rsidRPr="00186079" w:rsidRDefault="00831C4D" w:rsidP="00054997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ee </w:t>
            </w: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Hog1P174</w:t>
            </w:r>
          </w:p>
        </w:tc>
        <w:tc>
          <w:tcPr>
            <w:tcW w:w="1869" w:type="dxa"/>
          </w:tcPr>
          <w:p w14:paraId="2A9F924B" w14:textId="5FFD2724" w:rsidR="00831C4D" w:rsidRPr="00186079" w:rsidRDefault="004D13B4" w:rsidP="0005499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lative ratio of Hog1 monophosphorylated at Threonine 17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for data set with different error parameter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Cond1: Hog1P174)</w:t>
            </w:r>
          </w:p>
        </w:tc>
      </w:tr>
      <w:tr w:rsidR="004D13B4" w:rsidRPr="00186079" w14:paraId="03D21933" w14:textId="77777777" w:rsidTr="000700FE">
        <w:tc>
          <w:tcPr>
            <w:tcW w:w="2790" w:type="dxa"/>
          </w:tcPr>
          <w:p w14:paraId="67B5E5D9" w14:textId="4143436E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Hog1P176</w:t>
            </w:r>
          </w:p>
        </w:tc>
        <w:tc>
          <w:tcPr>
            <w:tcW w:w="4834" w:type="dxa"/>
            <w:vAlign w:val="bottom"/>
          </w:tcPr>
          <w:p w14:paraId="483F9FEE" w14:textId="3208AE09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molecules_Hog1P176) / starting_molecules_Hog1P176</w:t>
            </w:r>
          </w:p>
        </w:tc>
        <w:tc>
          <w:tcPr>
            <w:tcW w:w="1869" w:type="dxa"/>
          </w:tcPr>
          <w:p w14:paraId="4BE74F18" w14:textId="4B4EFBB3" w:rsidR="004D13B4" w:rsidRPr="00186079" w:rsidRDefault="004D13B4" w:rsidP="004D13B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lative ratio of Hog1 monophosphorylated at T</w:t>
            </w:r>
            <w:r>
              <w:rPr>
                <w:rFonts w:cstheme="minorHAnsi"/>
                <w:sz w:val="16"/>
                <w:szCs w:val="16"/>
                <w:lang w:val="en-US"/>
              </w:rPr>
              <w:t>yrosine</w:t>
            </w:r>
            <w:r>
              <w:rPr>
                <w:rFonts w:cstheme="minorHAnsi"/>
                <w:sz w:val="16"/>
                <w:szCs w:val="16"/>
                <w:lang w:val="en-US"/>
              </w:rPr>
              <w:t>174 (Cond1: Hog1P17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60s)</w:t>
            </w:r>
          </w:p>
        </w:tc>
      </w:tr>
      <w:tr w:rsidR="004D13B4" w:rsidRPr="00186079" w14:paraId="5129EED3" w14:textId="77777777" w:rsidTr="000700FE">
        <w:tc>
          <w:tcPr>
            <w:tcW w:w="2790" w:type="dxa"/>
          </w:tcPr>
          <w:p w14:paraId="67B6B18F" w14:textId="0B6EA73D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Hog1P176_vaga</w:t>
            </w:r>
          </w:p>
        </w:tc>
        <w:tc>
          <w:tcPr>
            <w:tcW w:w="4834" w:type="dxa"/>
            <w:vAlign w:val="bottom"/>
          </w:tcPr>
          <w:p w14:paraId="66C69ED4" w14:textId="7580897E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(molecules_Hog1P176) / starting_molecules_Hog1P176 </w:t>
            </w:r>
          </w:p>
        </w:tc>
        <w:tc>
          <w:tcPr>
            <w:tcW w:w="1869" w:type="dxa"/>
          </w:tcPr>
          <w:p w14:paraId="6CC809B9" w14:textId="3E9E71E8" w:rsidR="004D13B4" w:rsidRPr="00186079" w:rsidRDefault="004D13B4" w:rsidP="004D13B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lative ratio of Hog1 monophosphorylated at T</w:t>
            </w:r>
            <w:r>
              <w:rPr>
                <w:rFonts w:cstheme="minorHAnsi"/>
                <w:sz w:val="16"/>
                <w:szCs w:val="16"/>
                <w:lang w:val="en-US"/>
              </w:rPr>
              <w:t>yrosin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174 for data set with different error parameter (Cond1: Hog1P17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4D13B4" w:rsidRPr="00186079" w14:paraId="7BBCB32A" w14:textId="77777777" w:rsidTr="000700FE">
        <w:tc>
          <w:tcPr>
            <w:tcW w:w="2790" w:type="dxa"/>
          </w:tcPr>
          <w:p w14:paraId="433694DF" w14:textId="106B68EB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Ssk2_inactivation</w:t>
            </w:r>
          </w:p>
        </w:tc>
        <w:tc>
          <w:tcPr>
            <w:tcW w:w="4834" w:type="dxa"/>
            <w:vAlign w:val="bottom"/>
          </w:tcPr>
          <w:p w14:paraId="1FFA130B" w14:textId="5EC1B3C6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molecules_Ssk2_second_</w:t>
            </w:r>
            <w:proofErr w:type="gram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inactive )</w:t>
            </w:r>
            <w:proofErr w:type="gram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/(starting_molecules_Ssk2_second_inactive)</w:t>
            </w:r>
          </w:p>
        </w:tc>
        <w:tc>
          <w:tcPr>
            <w:tcW w:w="1869" w:type="dxa"/>
          </w:tcPr>
          <w:p w14:paraId="57B95347" w14:textId="6C4BD75D" w:rsidR="004D13B4" w:rsidRPr="00186079" w:rsidRDefault="004D13B4" w:rsidP="004D13B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lative ratio of double phosphorylated Ssk2 (Cond1: Ssk2PP feedback 60s)</w:t>
            </w:r>
          </w:p>
        </w:tc>
      </w:tr>
      <w:tr w:rsidR="004D13B4" w:rsidRPr="00186079" w14:paraId="4A5F21AB" w14:textId="77777777" w:rsidTr="000700FE">
        <w:tc>
          <w:tcPr>
            <w:tcW w:w="2790" w:type="dxa"/>
          </w:tcPr>
          <w:p w14:paraId="26B71A8B" w14:textId="3D8E93A0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Ssk2_inactivation_vaga</w:t>
            </w:r>
          </w:p>
        </w:tc>
        <w:tc>
          <w:tcPr>
            <w:tcW w:w="4834" w:type="dxa"/>
            <w:vAlign w:val="bottom"/>
          </w:tcPr>
          <w:p w14:paraId="59820AE8" w14:textId="173F944E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ee </w:t>
            </w: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Ssk2_inactivation</w:t>
            </w:r>
          </w:p>
        </w:tc>
        <w:tc>
          <w:tcPr>
            <w:tcW w:w="1869" w:type="dxa"/>
          </w:tcPr>
          <w:p w14:paraId="6CE939E6" w14:textId="444F057F" w:rsidR="004D13B4" w:rsidRPr="00186079" w:rsidRDefault="004D13B4" w:rsidP="004D13B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Relative ratio of double phosphorylated Ssk2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for data set with different error parameter </w:t>
            </w:r>
            <w:r>
              <w:rPr>
                <w:rFonts w:cstheme="minorHAnsi"/>
                <w:sz w:val="16"/>
                <w:szCs w:val="16"/>
                <w:lang w:val="en-US"/>
              </w:rPr>
              <w:t>(Cond1: Ssk2PP feedback)</w:t>
            </w:r>
          </w:p>
        </w:tc>
      </w:tr>
      <w:tr w:rsidR="004D13B4" w:rsidRPr="00186079" w14:paraId="356F74E4" w14:textId="77777777" w:rsidTr="000700FE">
        <w:tc>
          <w:tcPr>
            <w:tcW w:w="2790" w:type="dxa"/>
          </w:tcPr>
          <w:p w14:paraId="15012383" w14:textId="3D9D2971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Ssk2_inactivation_mono</w:t>
            </w:r>
          </w:p>
        </w:tc>
        <w:tc>
          <w:tcPr>
            <w:tcW w:w="4834" w:type="dxa"/>
            <w:vAlign w:val="bottom"/>
          </w:tcPr>
          <w:p w14:paraId="67BC2397" w14:textId="5F46B667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molecules_Ssk2_</w:t>
            </w:r>
            <w:proofErr w:type="gram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inactive )</w:t>
            </w:r>
            <w:proofErr w:type="gram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/(starting_molecules_Ssk2_inactive)</w:t>
            </w:r>
          </w:p>
        </w:tc>
        <w:tc>
          <w:tcPr>
            <w:tcW w:w="1869" w:type="dxa"/>
          </w:tcPr>
          <w:p w14:paraId="37AE513D" w14:textId="56AD02F0" w:rsidR="004D13B4" w:rsidRPr="00186079" w:rsidRDefault="004D13B4" w:rsidP="004D13B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Relative ratio of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mono </w:t>
            </w:r>
            <w:r>
              <w:rPr>
                <w:rFonts w:cstheme="minorHAnsi"/>
                <w:sz w:val="16"/>
                <w:szCs w:val="16"/>
                <w:lang w:val="en-US"/>
              </w:rPr>
              <w:t>phosphorylated Ssk2 (Cond1: Ssk2P feedback)</w:t>
            </w:r>
          </w:p>
        </w:tc>
      </w:tr>
      <w:tr w:rsidR="004D13B4" w:rsidRPr="00186079" w14:paraId="5EDFCF22" w14:textId="77777777" w:rsidTr="000700FE">
        <w:tc>
          <w:tcPr>
            <w:tcW w:w="2790" w:type="dxa"/>
          </w:tcPr>
          <w:p w14:paraId="7A99B4BE" w14:textId="32F119CF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double_phosphorylation_ratio</w:t>
            </w:r>
            <w:proofErr w:type="spellEnd"/>
          </w:p>
        </w:tc>
        <w:tc>
          <w:tcPr>
            <w:tcW w:w="4834" w:type="dxa"/>
            <w:vAlign w:val="bottom"/>
          </w:tcPr>
          <w:p w14:paraId="75B7E5B1" w14:textId="1F8CDB54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molecules_Hog1PPc + molecules_Hog1PPn)/(total_hog1)</w:t>
            </w:r>
          </w:p>
        </w:tc>
        <w:tc>
          <w:tcPr>
            <w:tcW w:w="1869" w:type="dxa"/>
          </w:tcPr>
          <w:p w14:paraId="2AF39D21" w14:textId="2CB71A22" w:rsidR="004D13B4" w:rsidRPr="00186079" w:rsidRDefault="004D13B4" w:rsidP="004D13B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ercentage of double phosphorylated Hog1 (Cond16: Hog1PP percentage)</w:t>
            </w:r>
          </w:p>
        </w:tc>
      </w:tr>
      <w:tr w:rsidR="004D13B4" w:rsidRPr="00186079" w14:paraId="38992288" w14:textId="77777777" w:rsidTr="000700FE">
        <w:tc>
          <w:tcPr>
            <w:tcW w:w="2790" w:type="dxa"/>
          </w:tcPr>
          <w:p w14:paraId="10726BBC" w14:textId="78578FA1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Gpd1_ratio</w:t>
            </w:r>
          </w:p>
        </w:tc>
        <w:tc>
          <w:tcPr>
            <w:tcW w:w="4834" w:type="dxa"/>
            <w:vAlign w:val="bottom"/>
          </w:tcPr>
          <w:p w14:paraId="109BD075" w14:textId="4E4B8CBD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molecules_Gpd</w:t>
            </w:r>
            <w:proofErr w:type="gram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1 )</w:t>
            </w:r>
            <w:proofErr w:type="gram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/(starting_molecules_Gpd1)</w:t>
            </w:r>
          </w:p>
        </w:tc>
        <w:tc>
          <w:tcPr>
            <w:tcW w:w="1869" w:type="dxa"/>
          </w:tcPr>
          <w:p w14:paraId="4498E515" w14:textId="3A20B911" w:rsidR="004D13B4" w:rsidRPr="00186079" w:rsidRDefault="004D13B4" w:rsidP="004D13B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lative ratio of Gpd1 expression (Cond1: Gpd1)</w:t>
            </w:r>
          </w:p>
        </w:tc>
      </w:tr>
      <w:tr w:rsidR="004D13B4" w:rsidRPr="00186079" w14:paraId="305BCFFA" w14:textId="77777777" w:rsidTr="000700FE">
        <w:tc>
          <w:tcPr>
            <w:tcW w:w="2790" w:type="dxa"/>
          </w:tcPr>
          <w:p w14:paraId="7C1B05AC" w14:textId="27917FB4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output_Pbs2_phosphorylation_ratio</w:t>
            </w:r>
          </w:p>
        </w:tc>
        <w:tc>
          <w:tcPr>
            <w:tcW w:w="4834" w:type="dxa"/>
            <w:vAlign w:val="bottom"/>
          </w:tcPr>
          <w:p w14:paraId="33B59A4F" w14:textId="2767F33B" w:rsidR="004D13B4" w:rsidRPr="00186079" w:rsidRDefault="004D13B4" w:rsidP="004D13B4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molecules_Pbs2_phosphorylated)/</w:t>
            </w: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</w:t>
            </w: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starting_molecules_Pbs2_phosphorylated)</w:t>
            </w:r>
          </w:p>
        </w:tc>
        <w:tc>
          <w:tcPr>
            <w:tcW w:w="1869" w:type="dxa"/>
          </w:tcPr>
          <w:p w14:paraId="58EDA83B" w14:textId="3D624DD1" w:rsidR="004D13B4" w:rsidRPr="00186079" w:rsidRDefault="00410B37" w:rsidP="004D13B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lative ratio of Pbs2 phosphorylated by feedback (Cond1: Pbs2P feedback)</w:t>
            </w:r>
          </w:p>
        </w:tc>
      </w:tr>
    </w:tbl>
    <w:p w14:paraId="6D310896" w14:textId="1CD525F1" w:rsidR="003B0086" w:rsidRPr="00186079" w:rsidRDefault="003B0086">
      <w:pPr>
        <w:rPr>
          <w:sz w:val="16"/>
          <w:szCs w:val="16"/>
        </w:rPr>
      </w:pPr>
    </w:p>
    <w:p w14:paraId="381D5FC6" w14:textId="59F004DF" w:rsidR="00186079" w:rsidRPr="00186079" w:rsidRDefault="00186079">
      <w:pPr>
        <w:rPr>
          <w:sz w:val="16"/>
          <w:szCs w:val="16"/>
        </w:rPr>
      </w:pPr>
    </w:p>
    <w:p w14:paraId="67F7C5F6" w14:textId="27725E3D" w:rsidR="00186079" w:rsidRPr="00186079" w:rsidRDefault="00186079">
      <w:pPr>
        <w:rPr>
          <w:sz w:val="16"/>
          <w:szCs w:val="16"/>
        </w:rPr>
      </w:pP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2976"/>
        <w:gridCol w:w="5040"/>
        <w:gridCol w:w="1624"/>
      </w:tblGrid>
      <w:tr w:rsidR="00E82B3C" w:rsidRPr="00186079" w14:paraId="29F6AE44" w14:textId="77777777" w:rsidTr="00E82B3C">
        <w:tc>
          <w:tcPr>
            <w:tcW w:w="2976" w:type="dxa"/>
          </w:tcPr>
          <w:p w14:paraId="7DA69090" w14:textId="6CEC728C" w:rsidR="00186079" w:rsidRPr="00186079" w:rsidRDefault="00186079">
            <w:pPr>
              <w:rPr>
                <w:sz w:val="16"/>
                <w:szCs w:val="16"/>
              </w:rPr>
            </w:pPr>
            <w:proofErr w:type="spellStart"/>
            <w:r w:rsidRPr="00186079">
              <w:rPr>
                <w:sz w:val="16"/>
                <w:szCs w:val="16"/>
              </w:rPr>
              <w:t>Species</w:t>
            </w:r>
            <w:proofErr w:type="spellEnd"/>
            <w:r w:rsidRPr="00186079">
              <w:rPr>
                <w:sz w:val="16"/>
                <w:szCs w:val="16"/>
              </w:rPr>
              <w:t>/Parameter</w:t>
            </w:r>
          </w:p>
        </w:tc>
        <w:tc>
          <w:tcPr>
            <w:tcW w:w="5040" w:type="dxa"/>
          </w:tcPr>
          <w:p w14:paraId="7A04D2D4" w14:textId="4D4EBB58" w:rsidR="00186079" w:rsidRPr="00186079" w:rsidRDefault="00186079">
            <w:pPr>
              <w:rPr>
                <w:sz w:val="16"/>
                <w:szCs w:val="16"/>
              </w:rPr>
            </w:pPr>
            <w:r w:rsidRPr="00186079">
              <w:rPr>
                <w:sz w:val="16"/>
                <w:szCs w:val="16"/>
              </w:rPr>
              <w:t>Definition</w:t>
            </w:r>
          </w:p>
        </w:tc>
        <w:tc>
          <w:tcPr>
            <w:tcW w:w="1624" w:type="dxa"/>
          </w:tcPr>
          <w:p w14:paraId="26190C39" w14:textId="1EF54155" w:rsidR="00186079" w:rsidRPr="00186079" w:rsidRDefault="00186079">
            <w:pPr>
              <w:rPr>
                <w:sz w:val="16"/>
                <w:szCs w:val="16"/>
              </w:rPr>
            </w:pPr>
            <w:r w:rsidRPr="00186079">
              <w:rPr>
                <w:sz w:val="16"/>
                <w:szCs w:val="16"/>
              </w:rPr>
              <w:t xml:space="preserve">Additional </w:t>
            </w:r>
            <w:proofErr w:type="spellStart"/>
            <w:r w:rsidRPr="00186079">
              <w:rPr>
                <w:sz w:val="16"/>
                <w:szCs w:val="16"/>
              </w:rPr>
              <w:t>comments</w:t>
            </w:r>
            <w:proofErr w:type="spellEnd"/>
          </w:p>
        </w:tc>
      </w:tr>
      <w:tr w:rsidR="00E82B3C" w:rsidRPr="00186079" w14:paraId="36C88BDE" w14:textId="77777777" w:rsidTr="00E82B3C">
        <w:tc>
          <w:tcPr>
            <w:tcW w:w="2976" w:type="dxa"/>
          </w:tcPr>
          <w:p w14:paraId="27FA588C" w14:textId="1782F773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</w:t>
            </w:r>
            <w:proofErr w:type="spell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040" w:type="dxa"/>
          </w:tcPr>
          <w:p w14:paraId="4A23C37B" w14:textId="6D30BCAD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</w:rPr>
            </w:pP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V_os_cytosol</w:t>
            </w:r>
            <w:proofErr w:type="spell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* 6.02214</w:t>
            </w:r>
          </w:p>
        </w:tc>
        <w:tc>
          <w:tcPr>
            <w:tcW w:w="1624" w:type="dxa"/>
          </w:tcPr>
          <w:p w14:paraId="590F309B" w14:textId="7086FBB9" w:rsidR="00186079" w:rsidRPr="00E82B3C" w:rsidRDefault="00E82B3C">
            <w:pPr>
              <w:rPr>
                <w:sz w:val="16"/>
                <w:szCs w:val="16"/>
                <w:lang w:val="en-US"/>
              </w:rPr>
            </w:pPr>
            <w:r w:rsidRPr="00E82B3C">
              <w:rPr>
                <w:sz w:val="16"/>
                <w:szCs w:val="16"/>
                <w:lang w:val="en-US"/>
              </w:rPr>
              <w:t xml:space="preserve">Conversion factor for concentration to </w:t>
            </w:r>
            <w:r>
              <w:rPr>
                <w:sz w:val="16"/>
                <w:szCs w:val="16"/>
                <w:lang w:val="en-US"/>
              </w:rPr>
              <w:t>absolute number of molecules in the cytosol</w:t>
            </w:r>
          </w:p>
        </w:tc>
      </w:tr>
      <w:tr w:rsidR="00E82B3C" w:rsidRPr="00186079" w14:paraId="3D8FF25E" w14:textId="77777777" w:rsidTr="00E82B3C">
        <w:tc>
          <w:tcPr>
            <w:tcW w:w="2976" w:type="dxa"/>
          </w:tcPr>
          <w:p w14:paraId="589A32C0" w14:textId="35E42256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nucleus</w:t>
            </w:r>
            <w:proofErr w:type="spellEnd"/>
          </w:p>
        </w:tc>
        <w:tc>
          <w:tcPr>
            <w:tcW w:w="5040" w:type="dxa"/>
          </w:tcPr>
          <w:p w14:paraId="2E99C219" w14:textId="5A0CE9BA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</w:rPr>
            </w:pP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V_os_nucleus</w:t>
            </w:r>
            <w:proofErr w:type="spell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* 6.02214</w:t>
            </w:r>
          </w:p>
        </w:tc>
        <w:tc>
          <w:tcPr>
            <w:tcW w:w="1624" w:type="dxa"/>
          </w:tcPr>
          <w:p w14:paraId="5BB80475" w14:textId="5EE2EA0B" w:rsidR="00186079" w:rsidRPr="00E82B3C" w:rsidRDefault="00E82B3C">
            <w:pPr>
              <w:rPr>
                <w:sz w:val="16"/>
                <w:szCs w:val="16"/>
                <w:lang w:val="en-US"/>
              </w:rPr>
            </w:pPr>
            <w:r w:rsidRPr="00E82B3C">
              <w:rPr>
                <w:sz w:val="16"/>
                <w:szCs w:val="16"/>
                <w:lang w:val="en-US"/>
              </w:rPr>
              <w:t xml:space="preserve">Conversion factor for concentration to </w:t>
            </w:r>
            <w:r>
              <w:rPr>
                <w:sz w:val="16"/>
                <w:szCs w:val="16"/>
                <w:lang w:val="en-US"/>
              </w:rPr>
              <w:t xml:space="preserve">absolute number of molecules in the </w:t>
            </w:r>
            <w:r>
              <w:rPr>
                <w:sz w:val="16"/>
                <w:szCs w:val="16"/>
                <w:lang w:val="en-US"/>
              </w:rPr>
              <w:t>nucleus</w:t>
            </w:r>
          </w:p>
        </w:tc>
      </w:tr>
      <w:tr w:rsidR="00E82B3C" w:rsidRPr="00186079" w14:paraId="527CE983" w14:textId="77777777" w:rsidTr="00E82B3C">
        <w:tc>
          <w:tcPr>
            <w:tcW w:w="2976" w:type="dxa"/>
          </w:tcPr>
          <w:p w14:paraId="41483ADB" w14:textId="1E464AFA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_start</w:t>
            </w:r>
            <w:proofErr w:type="spellEnd"/>
          </w:p>
        </w:tc>
        <w:tc>
          <w:tcPr>
            <w:tcW w:w="5040" w:type="dxa"/>
          </w:tcPr>
          <w:p w14:paraId="0B06CB6A" w14:textId="350F651F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US"/>
              </w:rPr>
            </w:pP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Init_V_os_cytosol</w:t>
            </w:r>
            <w:proofErr w:type="spell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</w:t>
            </w: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* 6.02214</w:t>
            </w:r>
          </w:p>
        </w:tc>
        <w:tc>
          <w:tcPr>
            <w:tcW w:w="1624" w:type="dxa"/>
          </w:tcPr>
          <w:p w14:paraId="1EB64B8C" w14:textId="2A805922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 w:rsidRPr="00E82B3C">
              <w:rPr>
                <w:sz w:val="16"/>
                <w:szCs w:val="16"/>
                <w:lang w:val="en-US"/>
              </w:rPr>
              <w:t xml:space="preserve">Conversion factor for </w:t>
            </w:r>
            <w:r>
              <w:rPr>
                <w:sz w:val="16"/>
                <w:szCs w:val="16"/>
                <w:lang w:val="en-US"/>
              </w:rPr>
              <w:t xml:space="preserve">starting </w:t>
            </w:r>
            <w:r w:rsidRPr="00E82B3C">
              <w:rPr>
                <w:sz w:val="16"/>
                <w:szCs w:val="16"/>
                <w:lang w:val="en-US"/>
              </w:rPr>
              <w:t xml:space="preserve">concentration to </w:t>
            </w:r>
            <w:r>
              <w:rPr>
                <w:sz w:val="16"/>
                <w:szCs w:val="16"/>
                <w:lang w:val="en-US"/>
              </w:rPr>
              <w:t xml:space="preserve">absolute number of molecules in the </w:t>
            </w:r>
            <w:r>
              <w:rPr>
                <w:sz w:val="16"/>
                <w:szCs w:val="16"/>
                <w:lang w:val="en-US"/>
              </w:rPr>
              <w:t>cytosol</w:t>
            </w:r>
          </w:p>
        </w:tc>
      </w:tr>
      <w:tr w:rsidR="00E82B3C" w:rsidRPr="00186079" w14:paraId="139D44A6" w14:textId="77777777" w:rsidTr="00E82B3C">
        <w:tc>
          <w:tcPr>
            <w:tcW w:w="2976" w:type="dxa"/>
          </w:tcPr>
          <w:p w14:paraId="186A6010" w14:textId="1B19B502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nucleus_start</w:t>
            </w:r>
            <w:proofErr w:type="spellEnd"/>
          </w:p>
        </w:tc>
        <w:tc>
          <w:tcPr>
            <w:tcW w:w="5040" w:type="dxa"/>
          </w:tcPr>
          <w:p w14:paraId="43F4159C" w14:textId="769B0B5A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US"/>
              </w:rPr>
            </w:pP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US"/>
              </w:rPr>
              <w:t>Init_V_os_nucleus</w:t>
            </w:r>
            <w:proofErr w:type="spellEnd"/>
            <w:r w:rsidRPr="00186079">
              <w:rPr>
                <w:rFonts w:cs="Helvetica"/>
                <w:color w:val="000000"/>
                <w:sz w:val="16"/>
                <w:szCs w:val="16"/>
                <w:lang w:val="en-US"/>
              </w:rPr>
              <w:t xml:space="preserve"> * 6.02214</w:t>
            </w:r>
          </w:p>
        </w:tc>
        <w:tc>
          <w:tcPr>
            <w:tcW w:w="1624" w:type="dxa"/>
          </w:tcPr>
          <w:p w14:paraId="05EDECAC" w14:textId="01A47904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 w:rsidRPr="00E82B3C">
              <w:rPr>
                <w:sz w:val="16"/>
                <w:szCs w:val="16"/>
                <w:lang w:val="en-US"/>
              </w:rPr>
              <w:t xml:space="preserve">Conversion factor for </w:t>
            </w:r>
            <w:r>
              <w:rPr>
                <w:sz w:val="16"/>
                <w:szCs w:val="16"/>
                <w:lang w:val="en-US"/>
              </w:rPr>
              <w:t xml:space="preserve">starting </w:t>
            </w:r>
            <w:r w:rsidRPr="00E82B3C">
              <w:rPr>
                <w:sz w:val="16"/>
                <w:szCs w:val="16"/>
                <w:lang w:val="en-US"/>
              </w:rPr>
              <w:t xml:space="preserve">concentration to </w:t>
            </w:r>
            <w:r>
              <w:rPr>
                <w:sz w:val="16"/>
                <w:szCs w:val="16"/>
                <w:lang w:val="en-US"/>
              </w:rPr>
              <w:t>absolute number of molecules in the nucleus</w:t>
            </w:r>
          </w:p>
        </w:tc>
      </w:tr>
      <w:tr w:rsidR="00E82B3C" w:rsidRPr="00186079" w14:paraId="50756ED4" w14:textId="77777777" w:rsidTr="00E82B3C">
        <w:tc>
          <w:tcPr>
            <w:tcW w:w="2976" w:type="dxa"/>
          </w:tcPr>
          <w:p w14:paraId="77882C15" w14:textId="1BE0A711" w:rsidR="00186079" w:rsidRPr="00186079" w:rsidRDefault="00186079">
            <w:pPr>
              <w:rPr>
                <w:sz w:val="16"/>
                <w:szCs w:val="16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molecules_Hog1PPc</w:t>
            </w:r>
          </w:p>
        </w:tc>
        <w:tc>
          <w:tcPr>
            <w:tcW w:w="5040" w:type="dxa"/>
          </w:tcPr>
          <w:p w14:paraId="3E102979" w14:textId="09F74302" w:rsidR="00186079" w:rsidRPr="00186079" w:rsidRDefault="00186079">
            <w:pPr>
              <w:rPr>
                <w:sz w:val="16"/>
                <w:szCs w:val="16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</w:rPr>
              <w:t xml:space="preserve">(Hog1PPc + Hog1PPc_Pbs2PP + Hog1PPc_Pbs2PP_phosphorylated + Hog1PPc_Pbs2 + Hog1PPc_Pbs2_phosphorylated) 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</w:rPr>
              <w:t>to_molecule_number_cytosol</w:t>
            </w:r>
            <w:proofErr w:type="spellEnd"/>
          </w:p>
        </w:tc>
        <w:tc>
          <w:tcPr>
            <w:tcW w:w="1624" w:type="dxa"/>
          </w:tcPr>
          <w:p w14:paraId="0D13ECF0" w14:textId="1A0B9017" w:rsidR="00186079" w:rsidRPr="00E82B3C" w:rsidRDefault="00E82B3C">
            <w:pPr>
              <w:rPr>
                <w:sz w:val="16"/>
                <w:szCs w:val="16"/>
                <w:lang w:val="en-US"/>
              </w:rPr>
            </w:pPr>
            <w:r w:rsidRPr="00E82B3C">
              <w:rPr>
                <w:sz w:val="16"/>
                <w:szCs w:val="16"/>
                <w:lang w:val="en-US"/>
              </w:rPr>
              <w:t xml:space="preserve">Total number of double </w:t>
            </w:r>
            <w:r w:rsidRPr="00E82B3C">
              <w:rPr>
                <w:sz w:val="16"/>
                <w:szCs w:val="16"/>
                <w:lang w:val="en-US"/>
              </w:rPr>
              <w:lastRenderedPageBreak/>
              <w:t>phosphor</w:t>
            </w:r>
            <w:r>
              <w:rPr>
                <w:sz w:val="16"/>
                <w:szCs w:val="16"/>
                <w:lang w:val="en-US"/>
              </w:rPr>
              <w:t>ylated Hog1 in the cytosol</w:t>
            </w:r>
          </w:p>
        </w:tc>
      </w:tr>
      <w:tr w:rsidR="00E82B3C" w:rsidRPr="00186079" w14:paraId="793738B4" w14:textId="77777777" w:rsidTr="00E82B3C">
        <w:tc>
          <w:tcPr>
            <w:tcW w:w="2976" w:type="dxa"/>
          </w:tcPr>
          <w:p w14:paraId="4429AB55" w14:textId="18184D39" w:rsidR="00186079" w:rsidRPr="00186079" w:rsidRDefault="00186079">
            <w:pPr>
              <w:rPr>
                <w:sz w:val="16"/>
                <w:szCs w:val="16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lastRenderedPageBreak/>
              <w:t>molecules_Hog1PPn</w:t>
            </w:r>
          </w:p>
        </w:tc>
        <w:tc>
          <w:tcPr>
            <w:tcW w:w="5040" w:type="dxa"/>
          </w:tcPr>
          <w:p w14:paraId="0D9EC070" w14:textId="6ADB15FD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Hog1PPn*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nucleus</w:t>
            </w:r>
            <w:proofErr w:type="spellEnd"/>
          </w:p>
        </w:tc>
        <w:tc>
          <w:tcPr>
            <w:tcW w:w="1624" w:type="dxa"/>
          </w:tcPr>
          <w:p w14:paraId="1E493306" w14:textId="6C890A67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 w:rsidRPr="00E82B3C">
              <w:rPr>
                <w:sz w:val="16"/>
                <w:szCs w:val="16"/>
                <w:lang w:val="en-US"/>
              </w:rPr>
              <w:t>Total number of double phosphor</w:t>
            </w:r>
            <w:r>
              <w:rPr>
                <w:sz w:val="16"/>
                <w:szCs w:val="16"/>
                <w:lang w:val="en-US"/>
              </w:rPr>
              <w:t xml:space="preserve">ylated Hog1 in the </w:t>
            </w:r>
            <w:r>
              <w:rPr>
                <w:sz w:val="16"/>
                <w:szCs w:val="16"/>
                <w:lang w:val="en-US"/>
              </w:rPr>
              <w:t>nucleus</w:t>
            </w:r>
          </w:p>
        </w:tc>
      </w:tr>
      <w:tr w:rsidR="00E82B3C" w:rsidRPr="00186079" w14:paraId="2B6E0732" w14:textId="77777777" w:rsidTr="00E82B3C">
        <w:tc>
          <w:tcPr>
            <w:tcW w:w="2976" w:type="dxa"/>
          </w:tcPr>
          <w:p w14:paraId="56875530" w14:textId="27068A75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starting_molecules_Hog1PPc</w:t>
            </w:r>
          </w:p>
        </w:tc>
        <w:tc>
          <w:tcPr>
            <w:tcW w:w="5040" w:type="dxa"/>
          </w:tcPr>
          <w:p w14:paraId="20DBFFC3" w14:textId="34A993F1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init_Hog1PPc*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_start</w:t>
            </w:r>
            <w:proofErr w:type="spellEnd"/>
          </w:p>
        </w:tc>
        <w:tc>
          <w:tcPr>
            <w:tcW w:w="1624" w:type="dxa"/>
          </w:tcPr>
          <w:p w14:paraId="32EF8FD7" w14:textId="0F417255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 w:rsidRPr="00E82B3C">
              <w:rPr>
                <w:sz w:val="16"/>
                <w:szCs w:val="16"/>
                <w:lang w:val="en-US"/>
              </w:rPr>
              <w:t>Total number of double phosphor</w:t>
            </w:r>
            <w:r>
              <w:rPr>
                <w:sz w:val="16"/>
                <w:szCs w:val="16"/>
                <w:lang w:val="en-US"/>
              </w:rPr>
              <w:t>ylated Hog1 in the cytosol</w:t>
            </w:r>
            <w:r>
              <w:rPr>
                <w:sz w:val="16"/>
                <w:szCs w:val="16"/>
                <w:lang w:val="en-US"/>
              </w:rPr>
              <w:t xml:space="preserve"> at the start</w:t>
            </w:r>
          </w:p>
        </w:tc>
      </w:tr>
      <w:tr w:rsidR="00E82B3C" w:rsidRPr="00186079" w14:paraId="673CF37C" w14:textId="77777777" w:rsidTr="00E82B3C">
        <w:tc>
          <w:tcPr>
            <w:tcW w:w="2976" w:type="dxa"/>
          </w:tcPr>
          <w:p w14:paraId="3716C5B5" w14:textId="7435E24C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starting_molecules_Hog1PPn</w:t>
            </w:r>
          </w:p>
        </w:tc>
        <w:tc>
          <w:tcPr>
            <w:tcW w:w="5040" w:type="dxa"/>
          </w:tcPr>
          <w:p w14:paraId="7FAB8199" w14:textId="32B20B0A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init_Hog1PPn*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nucleus_start</w:t>
            </w:r>
            <w:proofErr w:type="spellEnd"/>
          </w:p>
        </w:tc>
        <w:tc>
          <w:tcPr>
            <w:tcW w:w="1624" w:type="dxa"/>
          </w:tcPr>
          <w:p w14:paraId="7197CA68" w14:textId="6AF4F5A5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 w:rsidRPr="00E82B3C">
              <w:rPr>
                <w:sz w:val="16"/>
                <w:szCs w:val="16"/>
                <w:lang w:val="en-US"/>
              </w:rPr>
              <w:t>Total number of double phosphor</w:t>
            </w:r>
            <w:r>
              <w:rPr>
                <w:sz w:val="16"/>
                <w:szCs w:val="16"/>
                <w:lang w:val="en-US"/>
              </w:rPr>
              <w:t xml:space="preserve">ylated Hog1 in the </w:t>
            </w:r>
            <w:r>
              <w:rPr>
                <w:sz w:val="16"/>
                <w:szCs w:val="16"/>
                <w:lang w:val="en-US"/>
              </w:rPr>
              <w:t xml:space="preserve">nucleus </w:t>
            </w:r>
            <w:r>
              <w:rPr>
                <w:sz w:val="16"/>
                <w:szCs w:val="16"/>
                <w:lang w:val="en-US"/>
              </w:rPr>
              <w:t>at the start</w:t>
            </w:r>
          </w:p>
        </w:tc>
      </w:tr>
      <w:tr w:rsidR="00E82B3C" w:rsidRPr="00186079" w14:paraId="75425011" w14:textId="77777777" w:rsidTr="00E82B3C">
        <w:tc>
          <w:tcPr>
            <w:tcW w:w="2976" w:type="dxa"/>
          </w:tcPr>
          <w:p w14:paraId="346F8AD8" w14:textId="3BEA8030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molecules_Hog1P174</w:t>
            </w:r>
          </w:p>
        </w:tc>
        <w:tc>
          <w:tcPr>
            <w:tcW w:w="5040" w:type="dxa"/>
          </w:tcPr>
          <w:p w14:paraId="362E5357" w14:textId="15CE1DE9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Hog1P174c + Hog1P174c_Pbs2PP + Hog1P174c_Pbs2PP_phosphorylated + Hog1P174c_Pbs</w:t>
            </w:r>
            <w:proofErr w:type="gram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2  +</w:t>
            </w:r>
            <w:proofErr w:type="gram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Hog1P174c_Pbs2_phosphorylated ) 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</w:t>
            </w:r>
            <w:proofErr w:type="spell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+ Hog1P174n 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nucleus</w:t>
            </w:r>
            <w:proofErr w:type="spellEnd"/>
          </w:p>
        </w:tc>
        <w:tc>
          <w:tcPr>
            <w:tcW w:w="1624" w:type="dxa"/>
          </w:tcPr>
          <w:p w14:paraId="2A400666" w14:textId="12F6B291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number of Hog1 monophosphorylated at Threonine 174</w:t>
            </w:r>
          </w:p>
        </w:tc>
      </w:tr>
      <w:tr w:rsidR="00186079" w:rsidRPr="00186079" w14:paraId="030D8EED" w14:textId="77777777" w:rsidTr="00E82B3C">
        <w:tc>
          <w:tcPr>
            <w:tcW w:w="2976" w:type="dxa"/>
          </w:tcPr>
          <w:p w14:paraId="4A73B018" w14:textId="79158D2F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molecules_Hog1P176</w:t>
            </w:r>
          </w:p>
        </w:tc>
        <w:tc>
          <w:tcPr>
            <w:tcW w:w="5040" w:type="dxa"/>
          </w:tcPr>
          <w:p w14:paraId="53376BA0" w14:textId="1531F5B8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Hog1P176c + Hog1P176c_Pbs2PP + Hog1P176c_Pbs2PP_phosphorylated + Hog1P176c_Pbs</w:t>
            </w:r>
            <w:proofErr w:type="gram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2  +</w:t>
            </w:r>
            <w:proofErr w:type="gram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Hog1P176c_Pbs2_phosphorylated) 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</w:t>
            </w:r>
            <w:proofErr w:type="spell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+ Hog1P176n 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nucleus</w:t>
            </w:r>
            <w:proofErr w:type="spellEnd"/>
          </w:p>
        </w:tc>
        <w:tc>
          <w:tcPr>
            <w:tcW w:w="1624" w:type="dxa"/>
          </w:tcPr>
          <w:p w14:paraId="1028A9FA" w14:textId="7AB98DAB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number of Hog1 monophosphorylated at T</w:t>
            </w:r>
            <w:r>
              <w:rPr>
                <w:sz w:val="16"/>
                <w:szCs w:val="16"/>
                <w:lang w:val="en-US"/>
              </w:rPr>
              <w:t>yrosine</w:t>
            </w:r>
            <w:r>
              <w:rPr>
                <w:sz w:val="16"/>
                <w:szCs w:val="16"/>
                <w:lang w:val="en-US"/>
              </w:rPr>
              <w:t xml:space="preserve"> 17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</w:tr>
      <w:tr w:rsidR="00186079" w:rsidRPr="00186079" w14:paraId="1D71E8B7" w14:textId="77777777" w:rsidTr="00E82B3C">
        <w:tc>
          <w:tcPr>
            <w:tcW w:w="2976" w:type="dxa"/>
          </w:tcPr>
          <w:p w14:paraId="24DC2359" w14:textId="54D39107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molecules_Hog1c</w:t>
            </w:r>
          </w:p>
        </w:tc>
        <w:tc>
          <w:tcPr>
            <w:tcW w:w="5040" w:type="dxa"/>
          </w:tcPr>
          <w:p w14:paraId="2C44DC02" w14:textId="7A47EA57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(Hog1c + Hog1c_Pbs2PP + Hog1c_Pbs2PP_phosphorylated + Hog1c_Pbs2 + Hog1c_Pbs2_phosphorylated) 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</w:t>
            </w:r>
            <w:proofErr w:type="spellEnd"/>
          </w:p>
        </w:tc>
        <w:tc>
          <w:tcPr>
            <w:tcW w:w="1624" w:type="dxa"/>
          </w:tcPr>
          <w:p w14:paraId="68B907EC" w14:textId="1C610D49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number of unphosphorylated Hog1 in the cytosol</w:t>
            </w:r>
          </w:p>
        </w:tc>
      </w:tr>
      <w:tr w:rsidR="00186079" w:rsidRPr="00186079" w14:paraId="71FB5DD3" w14:textId="77777777" w:rsidTr="00E82B3C">
        <w:tc>
          <w:tcPr>
            <w:tcW w:w="2976" w:type="dxa"/>
          </w:tcPr>
          <w:p w14:paraId="01298488" w14:textId="7F80A957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molecules_Hog1n</w:t>
            </w:r>
          </w:p>
        </w:tc>
        <w:tc>
          <w:tcPr>
            <w:tcW w:w="5040" w:type="dxa"/>
          </w:tcPr>
          <w:p w14:paraId="30CE1279" w14:textId="02619A1F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Hog1n*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nucleus</w:t>
            </w:r>
            <w:proofErr w:type="spellEnd"/>
          </w:p>
        </w:tc>
        <w:tc>
          <w:tcPr>
            <w:tcW w:w="1624" w:type="dxa"/>
          </w:tcPr>
          <w:p w14:paraId="6CA78738" w14:textId="07CE8387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otal number of unphosphorylated Hog1 in the </w:t>
            </w:r>
            <w:r>
              <w:rPr>
                <w:sz w:val="16"/>
                <w:szCs w:val="16"/>
                <w:lang w:val="en-US"/>
              </w:rPr>
              <w:t>nucleus</w:t>
            </w:r>
          </w:p>
        </w:tc>
      </w:tr>
      <w:tr w:rsidR="00186079" w:rsidRPr="00186079" w14:paraId="32B110AF" w14:textId="77777777" w:rsidTr="00E82B3C">
        <w:tc>
          <w:tcPr>
            <w:tcW w:w="2976" w:type="dxa"/>
          </w:tcPr>
          <w:p w14:paraId="02CAE932" w14:textId="133E59F0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molecules_Pbs2P</w:t>
            </w:r>
          </w:p>
        </w:tc>
        <w:tc>
          <w:tcPr>
            <w:tcW w:w="5040" w:type="dxa"/>
          </w:tcPr>
          <w:p w14:paraId="3D60C991" w14:textId="4040085A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(Pbs2P + Sho1_active_Ste11_Pbs2P + Pbs2P_phosphorylated + Sho1_active_Ste11_Pbs2P_phosphorylated) 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</w:t>
            </w:r>
            <w:proofErr w:type="spellEnd"/>
          </w:p>
        </w:tc>
        <w:tc>
          <w:tcPr>
            <w:tcW w:w="1624" w:type="dxa"/>
          </w:tcPr>
          <w:p w14:paraId="452189D2" w14:textId="00DC09DB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number of monophosphorylated Pbs2</w:t>
            </w:r>
          </w:p>
        </w:tc>
      </w:tr>
      <w:tr w:rsidR="00186079" w:rsidRPr="00186079" w14:paraId="11631780" w14:textId="77777777" w:rsidTr="00E82B3C">
        <w:tc>
          <w:tcPr>
            <w:tcW w:w="2976" w:type="dxa"/>
          </w:tcPr>
          <w:p w14:paraId="25875D06" w14:textId="1A13ABF2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starting_molecules_Pbs2P</w:t>
            </w:r>
          </w:p>
        </w:tc>
        <w:tc>
          <w:tcPr>
            <w:tcW w:w="5040" w:type="dxa"/>
          </w:tcPr>
          <w:p w14:paraId="55087C34" w14:textId="538AB426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init_Pbs2P + init_Pbs2P_</w:t>
            </w:r>
            <w:proofErr w:type="gram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phosphorylated)*</w:t>
            </w:r>
            <w:proofErr w:type="gram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_start</w:t>
            </w:r>
            <w:proofErr w:type="spellEnd"/>
          </w:p>
        </w:tc>
        <w:tc>
          <w:tcPr>
            <w:tcW w:w="1624" w:type="dxa"/>
          </w:tcPr>
          <w:p w14:paraId="4191CC9A" w14:textId="500BB011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number of monophosphorylated Pbs2</w:t>
            </w:r>
            <w:r>
              <w:rPr>
                <w:sz w:val="16"/>
                <w:szCs w:val="16"/>
                <w:lang w:val="en-US"/>
              </w:rPr>
              <w:t xml:space="preserve"> at the start</w:t>
            </w:r>
          </w:p>
        </w:tc>
      </w:tr>
      <w:tr w:rsidR="00186079" w:rsidRPr="00186079" w14:paraId="14C99ED3" w14:textId="77777777" w:rsidTr="00E82B3C">
        <w:tc>
          <w:tcPr>
            <w:tcW w:w="2976" w:type="dxa"/>
          </w:tcPr>
          <w:p w14:paraId="5DB91F52" w14:textId="7EE5A73E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molecules_Ssk2_second_inactive</w:t>
            </w:r>
          </w:p>
        </w:tc>
        <w:tc>
          <w:tcPr>
            <w:tcW w:w="5040" w:type="dxa"/>
          </w:tcPr>
          <w:p w14:paraId="21F373F8" w14:textId="68187410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Ssk2_phosphorylated_second + Ssk2P_phosphorylated_second)</w:t>
            </w:r>
            <w:r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</w:t>
            </w: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</w:t>
            </w:r>
            <w:proofErr w:type="spellEnd"/>
          </w:p>
        </w:tc>
        <w:tc>
          <w:tcPr>
            <w:tcW w:w="1624" w:type="dxa"/>
          </w:tcPr>
          <w:p w14:paraId="13B4A925" w14:textId="7C245FD8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number of double phosphorylated Ssk2 by feedback</w:t>
            </w:r>
          </w:p>
        </w:tc>
      </w:tr>
      <w:tr w:rsidR="00186079" w:rsidRPr="00186079" w14:paraId="706BF5A7" w14:textId="77777777" w:rsidTr="00E82B3C">
        <w:tc>
          <w:tcPr>
            <w:tcW w:w="2976" w:type="dxa"/>
          </w:tcPr>
          <w:p w14:paraId="720D7975" w14:textId="548EB440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molecules_Ssk2_inactive</w:t>
            </w:r>
          </w:p>
        </w:tc>
        <w:tc>
          <w:tcPr>
            <w:tcW w:w="5040" w:type="dxa"/>
          </w:tcPr>
          <w:p w14:paraId="09F983EE" w14:textId="4651F066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US"/>
              </w:rPr>
              <w:t>(</w:t>
            </w: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Ssk2_phosphorylated + Ssk2P_</w:t>
            </w:r>
            <w:proofErr w:type="gram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phosphorylated</w:t>
            </w: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)</w:t>
            </w: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 *</w:t>
            </w:r>
            <w:proofErr w:type="gram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</w:t>
            </w:r>
            <w:proofErr w:type="spell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624" w:type="dxa"/>
          </w:tcPr>
          <w:p w14:paraId="4446EFD7" w14:textId="6E359888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otal number of </w:t>
            </w:r>
            <w:r>
              <w:rPr>
                <w:sz w:val="16"/>
                <w:szCs w:val="16"/>
                <w:lang w:val="en-US"/>
              </w:rPr>
              <w:t>mono</w:t>
            </w:r>
            <w:r>
              <w:rPr>
                <w:sz w:val="16"/>
                <w:szCs w:val="16"/>
                <w:lang w:val="en-US"/>
              </w:rPr>
              <w:t xml:space="preserve"> phosphorylated Ssk2 by feedback</w:t>
            </w:r>
          </w:p>
        </w:tc>
      </w:tr>
      <w:tr w:rsidR="00186079" w:rsidRPr="00186079" w14:paraId="4B1F5F62" w14:textId="77777777" w:rsidTr="00E82B3C">
        <w:tc>
          <w:tcPr>
            <w:tcW w:w="2976" w:type="dxa"/>
          </w:tcPr>
          <w:p w14:paraId="4D2C7B51" w14:textId="63F0A445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tal_hog1</w:t>
            </w:r>
          </w:p>
        </w:tc>
        <w:tc>
          <w:tcPr>
            <w:tcW w:w="5040" w:type="dxa"/>
          </w:tcPr>
          <w:p w14:paraId="3E83A346" w14:textId="633C0D5F" w:rsidR="00186079" w:rsidRPr="00186079" w:rsidRDefault="00186079">
            <w:pPr>
              <w:rPr>
                <w:sz w:val="16"/>
                <w:szCs w:val="16"/>
                <w:lang w:val="en-US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Hog1c + Hog1P174c + Hog1P176c + Hog1PPc + Hog1c_Pbs2PP + Hog1P174c_Pbs2PP + Hog1P176c_Pbs2PP +  Hog1PPc_Pbs2PP + Hog1c_Pbs2_phosphorylated +  Hog1P176c_Pbs2_phosphorylated + Hog1P174c_Pbs2_phosphorylated + Hog1PPc_Pbs2_phosphorylated + Hog1c_Pbs2PP_phosphorylated +  Hog1P176c_Pbs2PP_phosphorylated + Hog1P174c_Pbs2PP_phosphorylated + Hog1PPc_Pbs2PP_phosphorylated + Hog1c_Pbs2 + Hog1P176c_Pbs2 + Hog1P174c_Pbs2 + Hog1PPc_Pbs2 )*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</w:t>
            </w:r>
            <w:proofErr w:type="spell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+  (  Hog1n + Hog1PPn + Hog1P174n + Hog1P176n)*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nucleus</w:t>
            </w:r>
            <w:proofErr w:type="spellEnd"/>
          </w:p>
        </w:tc>
        <w:tc>
          <w:tcPr>
            <w:tcW w:w="1624" w:type="dxa"/>
          </w:tcPr>
          <w:p w14:paraId="5B1B8DE5" w14:textId="4F35C8BE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number of Hog1 of any phosphorylation state in the cell</w:t>
            </w:r>
          </w:p>
        </w:tc>
      </w:tr>
      <w:tr w:rsidR="00186079" w:rsidRPr="00186079" w14:paraId="639EBBA6" w14:textId="77777777" w:rsidTr="00E82B3C">
        <w:tc>
          <w:tcPr>
            <w:tcW w:w="2976" w:type="dxa"/>
          </w:tcPr>
          <w:p w14:paraId="1B76621D" w14:textId="699D6184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molecules_Gpd1</w:t>
            </w:r>
          </w:p>
        </w:tc>
        <w:tc>
          <w:tcPr>
            <w:tcW w:w="5040" w:type="dxa"/>
          </w:tcPr>
          <w:p w14:paraId="279EA50A" w14:textId="4F07CAA5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Gpd1 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</w:t>
            </w:r>
            <w:proofErr w:type="spellEnd"/>
          </w:p>
        </w:tc>
        <w:tc>
          <w:tcPr>
            <w:tcW w:w="1624" w:type="dxa"/>
          </w:tcPr>
          <w:p w14:paraId="0C2E3472" w14:textId="678BD6EA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otal number of Gpd1 </w:t>
            </w:r>
          </w:p>
        </w:tc>
      </w:tr>
      <w:tr w:rsidR="00186079" w:rsidRPr="00186079" w14:paraId="0CBA7D20" w14:textId="77777777" w:rsidTr="00E82B3C">
        <w:tc>
          <w:tcPr>
            <w:tcW w:w="2976" w:type="dxa"/>
          </w:tcPr>
          <w:p w14:paraId="54B4EC88" w14:textId="0DE8B695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molecules_Pbs2_phosphorylated</w:t>
            </w:r>
          </w:p>
        </w:tc>
        <w:tc>
          <w:tcPr>
            <w:tcW w:w="5040" w:type="dxa"/>
          </w:tcPr>
          <w:p w14:paraId="3BE2FC31" w14:textId="2FEAE6BD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(Sho1_Pbs2_phosphorylated + Sho1_active_Pbs2_phosphorylated + Sho1_active_Ste11_Pbs2_phosphorylated_inactive + Sho1_active_Ste11_Pbs2_phosphorylated + Sho1_active_Ste11_Pbs2P_phosphorylated + Sho1_active_Ste11_Pbs2PP_phosphorylated + Sho1_active_Ste11_Pbs2_inactive_phosphorylated + Sho1_active_Ste11_Pbs2_phosphorylated  + Sho1_active_Ste11_Pbs2P_phosphorylated + Pbs2_phosphorylated + Pbs2P_phosphorylated + Pbs2PP_phosphorylated + Hog1c_Pbs2_phosphorylated + Hog1P176c_Pbs2_phosphorylated + Hog1P174c_Pbs2_phosphorylated + Hog1PPc_Pbs2_phosphorylated + Hog1c_Pbs2PP_phosphorylated + Hog1P176c_Pbs2PP_phosphorylated + Hog1P174c_Pbs2PP_phosphorylated + Hog1PPc_Pbs2PP_phosphorylated) 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</w:t>
            </w:r>
            <w:proofErr w:type="spellEnd"/>
          </w:p>
        </w:tc>
        <w:tc>
          <w:tcPr>
            <w:tcW w:w="1624" w:type="dxa"/>
          </w:tcPr>
          <w:p w14:paraId="0DF1B507" w14:textId="12934B63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number of feedback phosphorylated Pbs2</w:t>
            </w:r>
          </w:p>
        </w:tc>
      </w:tr>
      <w:tr w:rsidR="00186079" w:rsidRPr="00186079" w14:paraId="035E2DD2" w14:textId="77777777" w:rsidTr="00E82B3C">
        <w:tc>
          <w:tcPr>
            <w:tcW w:w="2976" w:type="dxa"/>
          </w:tcPr>
          <w:p w14:paraId="50F4E797" w14:textId="380AF281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lastRenderedPageBreak/>
              <w:t>starting_molecules_Gpd1</w:t>
            </w:r>
          </w:p>
        </w:tc>
        <w:tc>
          <w:tcPr>
            <w:tcW w:w="5040" w:type="dxa"/>
          </w:tcPr>
          <w:p w14:paraId="5E657B7F" w14:textId="53445DCD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init_Gpd1 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_start</w:t>
            </w:r>
            <w:proofErr w:type="spellEnd"/>
          </w:p>
        </w:tc>
        <w:tc>
          <w:tcPr>
            <w:tcW w:w="1624" w:type="dxa"/>
          </w:tcPr>
          <w:p w14:paraId="763FA9B3" w14:textId="518AA26C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number of Gpd</w:t>
            </w:r>
            <w:proofErr w:type="gramStart"/>
            <w:r>
              <w:rPr>
                <w:sz w:val="16"/>
                <w:szCs w:val="16"/>
                <w:lang w:val="en-US"/>
              </w:rPr>
              <w:t xml:space="preserve">1 </w:t>
            </w:r>
            <w:r>
              <w:rPr>
                <w:sz w:val="16"/>
                <w:szCs w:val="16"/>
                <w:lang w:val="en-US"/>
              </w:rPr>
              <w:t xml:space="preserve"> at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the start</w:t>
            </w:r>
          </w:p>
        </w:tc>
      </w:tr>
      <w:tr w:rsidR="00186079" w:rsidRPr="00186079" w14:paraId="03021AF0" w14:textId="77777777" w:rsidTr="00E82B3C">
        <w:tc>
          <w:tcPr>
            <w:tcW w:w="2976" w:type="dxa"/>
          </w:tcPr>
          <w:p w14:paraId="5C6B0393" w14:textId="2E6A782D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starting_molecules_Pbs2_phosphorylated</w:t>
            </w:r>
          </w:p>
        </w:tc>
        <w:tc>
          <w:tcPr>
            <w:tcW w:w="5040" w:type="dxa"/>
          </w:tcPr>
          <w:p w14:paraId="107503A2" w14:textId="6A520861" w:rsidR="00186079" w:rsidRPr="00186079" w:rsidRDefault="00186079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(init_Pbs2PP_phosphorylated + init_Pbs2P_phosphorylated + init_Pbs2_phosphorylated + init_Hog1c_Pbs2PP_phosphorylated + init_Hog1P174c_Pbs2PP_phosphorylated + init_Hog1P176c_Pbs2PP_phosphorylated + init_Hog1PPc_Pbs2PP_</w:t>
            </w:r>
            <w:proofErr w:type="gram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phosphorylated )</w:t>
            </w:r>
            <w:proofErr w:type="gramEnd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* </w:t>
            </w:r>
            <w:proofErr w:type="spellStart"/>
            <w:r w:rsidRPr="00186079">
              <w:rPr>
                <w:rFonts w:cs="Helvetica"/>
                <w:color w:val="000000"/>
                <w:sz w:val="16"/>
                <w:szCs w:val="16"/>
                <w:lang w:val="en-GB"/>
              </w:rPr>
              <w:t>to_molecule_number_cytosol_start</w:t>
            </w:r>
            <w:proofErr w:type="spellEnd"/>
          </w:p>
        </w:tc>
        <w:tc>
          <w:tcPr>
            <w:tcW w:w="1624" w:type="dxa"/>
          </w:tcPr>
          <w:p w14:paraId="74192089" w14:textId="05F06D3C" w:rsidR="00186079" w:rsidRPr="00186079" w:rsidRDefault="00E82B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number of feedback phosphorylated Pbs2</w:t>
            </w:r>
            <w:r>
              <w:rPr>
                <w:sz w:val="16"/>
                <w:szCs w:val="16"/>
                <w:lang w:val="en-US"/>
              </w:rPr>
              <w:t xml:space="preserve"> at the start</w:t>
            </w:r>
            <w:bookmarkStart w:id="0" w:name="_GoBack"/>
            <w:bookmarkEnd w:id="0"/>
          </w:p>
        </w:tc>
      </w:tr>
    </w:tbl>
    <w:p w14:paraId="699604E7" w14:textId="77777777" w:rsidR="00186079" w:rsidRPr="00186079" w:rsidRDefault="00186079">
      <w:pPr>
        <w:rPr>
          <w:sz w:val="16"/>
          <w:szCs w:val="16"/>
        </w:rPr>
      </w:pPr>
    </w:p>
    <w:sectPr w:rsidR="00186079" w:rsidRPr="00186079" w:rsidSect="002E4F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C4D"/>
    <w:rsid w:val="000700FE"/>
    <w:rsid w:val="001401ED"/>
    <w:rsid w:val="00177CDE"/>
    <w:rsid w:val="00186079"/>
    <w:rsid w:val="002E4F61"/>
    <w:rsid w:val="003B0086"/>
    <w:rsid w:val="00410B37"/>
    <w:rsid w:val="004D13B4"/>
    <w:rsid w:val="005E7EB8"/>
    <w:rsid w:val="00831C4D"/>
    <w:rsid w:val="00C66429"/>
    <w:rsid w:val="00D113C7"/>
    <w:rsid w:val="00E8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C4801"/>
  <w15:chartTrackingRefBased/>
  <w15:docId w15:val="{55C5B896-1DFB-CD41-841D-93D713289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C4D"/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462</Words>
  <Characters>7458</Characters>
  <Application>Microsoft Office Word</Application>
  <DocSecurity>0</DocSecurity>
  <Lines>240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2-18T08:04:00Z</dcterms:created>
  <dcterms:modified xsi:type="dcterms:W3CDTF">2020-02-18T09:23:00Z</dcterms:modified>
</cp:coreProperties>
</file>